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79C28" w14:textId="06AD4FDE" w:rsidR="00296CDC" w:rsidRPr="00B47F56" w:rsidRDefault="00296CDC" w:rsidP="001A0BA1">
      <w:pPr>
        <w:snapToGrid w:val="0"/>
        <w:spacing w:line="360" w:lineRule="auto"/>
        <w:rPr>
          <w:b/>
          <w:sz w:val="22"/>
          <w:szCs w:val="22"/>
        </w:rPr>
      </w:pPr>
      <w:r w:rsidRPr="00B47F56">
        <w:rPr>
          <w:b/>
          <w:sz w:val="22"/>
          <w:szCs w:val="22"/>
        </w:rPr>
        <w:t>Supplementary material 1</w:t>
      </w:r>
    </w:p>
    <w:p w14:paraId="0B943710" w14:textId="2C5D5B7E" w:rsidR="000438BD" w:rsidRPr="00B47F56" w:rsidRDefault="00296CDC" w:rsidP="001A0BA1">
      <w:pPr>
        <w:snapToGrid w:val="0"/>
        <w:spacing w:line="360" w:lineRule="auto"/>
        <w:rPr>
          <w:b/>
          <w:sz w:val="22"/>
          <w:szCs w:val="22"/>
        </w:rPr>
      </w:pPr>
      <w:r w:rsidRPr="00B47F56">
        <w:rPr>
          <w:b/>
          <w:sz w:val="22"/>
          <w:szCs w:val="22"/>
        </w:rPr>
        <w:t>Table S1. Material examined of</w:t>
      </w:r>
      <w:r w:rsidR="008350D2" w:rsidRPr="00B47F56">
        <w:rPr>
          <w:b/>
          <w:sz w:val="22"/>
          <w:szCs w:val="22"/>
        </w:rPr>
        <w:t xml:space="preserve"> </w:t>
      </w:r>
      <w:proofErr w:type="spellStart"/>
      <w:r w:rsidR="008350D2" w:rsidRPr="00B47F56">
        <w:rPr>
          <w:b/>
          <w:i/>
          <w:sz w:val="22"/>
          <w:szCs w:val="22"/>
        </w:rPr>
        <w:t>Triplophysa</w:t>
      </w:r>
      <w:proofErr w:type="spellEnd"/>
      <w:r w:rsidR="0016665D" w:rsidRPr="00B47F56">
        <w:rPr>
          <w:b/>
          <w:sz w:val="22"/>
          <w:szCs w:val="22"/>
        </w:rPr>
        <w:t xml:space="preserve"> species</w:t>
      </w:r>
      <w:r w:rsidR="00D8639B">
        <w:rPr>
          <w:b/>
          <w:sz w:val="22"/>
          <w:szCs w:val="22"/>
        </w:rPr>
        <w:t xml:space="preserve"> from China</w:t>
      </w:r>
      <w:bookmarkStart w:id="0" w:name="_GoBack"/>
      <w:bookmarkEnd w:id="0"/>
    </w:p>
    <w:p w14:paraId="2C21DB3F" w14:textId="2AD42F1D" w:rsidR="0001149B" w:rsidRPr="00B47F56" w:rsidRDefault="00296CDC" w:rsidP="001A0BA1"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  <w:r w:rsidRPr="00B47F56">
        <w:rPr>
          <w:sz w:val="22"/>
          <w:szCs w:val="22"/>
        </w:rPr>
        <w:t xml:space="preserve">Authors: </w:t>
      </w:r>
      <w:proofErr w:type="spellStart"/>
      <w:r w:rsidR="0001149B" w:rsidRPr="00B47F56">
        <w:rPr>
          <w:sz w:val="22"/>
          <w:szCs w:val="22"/>
        </w:rPr>
        <w:t>Shijing</w:t>
      </w:r>
      <w:proofErr w:type="spellEnd"/>
      <w:r w:rsidR="0001149B" w:rsidRPr="00B47F56">
        <w:rPr>
          <w:sz w:val="22"/>
          <w:szCs w:val="22"/>
        </w:rPr>
        <w:t xml:space="preserve"> Chen, </w:t>
      </w:r>
      <w:proofErr w:type="spellStart"/>
      <w:r w:rsidR="0001149B" w:rsidRPr="00B47F56">
        <w:rPr>
          <w:sz w:val="22"/>
          <w:szCs w:val="22"/>
        </w:rPr>
        <w:t>Bakhtiyor</w:t>
      </w:r>
      <w:proofErr w:type="spellEnd"/>
      <w:r w:rsidR="0001149B" w:rsidRPr="00B47F56">
        <w:rPr>
          <w:sz w:val="22"/>
          <w:szCs w:val="22"/>
        </w:rPr>
        <w:t xml:space="preserve"> </w:t>
      </w:r>
      <w:proofErr w:type="spellStart"/>
      <w:r w:rsidR="0001149B" w:rsidRPr="00B47F56">
        <w:rPr>
          <w:sz w:val="22"/>
          <w:szCs w:val="22"/>
        </w:rPr>
        <w:t>Sheraliev</w:t>
      </w:r>
      <w:proofErr w:type="spellEnd"/>
      <w:r w:rsidR="0001149B" w:rsidRPr="00B47F56">
        <w:rPr>
          <w:sz w:val="22"/>
          <w:szCs w:val="22"/>
        </w:rPr>
        <w:t xml:space="preserve">, Lu Shu, </w:t>
      </w:r>
      <w:proofErr w:type="spellStart"/>
      <w:r w:rsidR="0001149B" w:rsidRPr="00B47F56">
        <w:rPr>
          <w:sz w:val="22"/>
          <w:szCs w:val="22"/>
        </w:rPr>
        <w:t>Zuogang</w:t>
      </w:r>
      <w:proofErr w:type="spellEnd"/>
      <w:r w:rsidR="0001149B" w:rsidRPr="00B47F56">
        <w:rPr>
          <w:sz w:val="22"/>
          <w:szCs w:val="22"/>
        </w:rPr>
        <w:t xml:space="preserve"> Peng</w:t>
      </w:r>
    </w:p>
    <w:p w14:paraId="55167831" w14:textId="77777777" w:rsidR="00296CDC" w:rsidRPr="00B47F56" w:rsidRDefault="00296CDC" w:rsidP="001A0BA1"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  <w:r w:rsidRPr="00B47F56">
        <w:rPr>
          <w:sz w:val="22"/>
          <w:szCs w:val="22"/>
        </w:rPr>
        <w:t>Data type: Specimen list</w:t>
      </w:r>
    </w:p>
    <w:p w14:paraId="652F7E15" w14:textId="5AD750F2" w:rsidR="00296CDC" w:rsidRDefault="00296CDC" w:rsidP="001A0BA1"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  <w:r w:rsidRPr="00B47F56">
        <w:rPr>
          <w:sz w:val="22"/>
          <w:szCs w:val="22"/>
        </w:rPr>
        <w:t>Copyright notice: This dataset is made available under the Open Database License (http://opendatacommons.org/licenses/odbl/1.0/). The Open Database License (</w:t>
      </w:r>
      <w:proofErr w:type="spellStart"/>
      <w:r w:rsidRPr="00B47F56">
        <w:rPr>
          <w:sz w:val="22"/>
          <w:szCs w:val="22"/>
        </w:rPr>
        <w:t>ODbL</w:t>
      </w:r>
      <w:proofErr w:type="spellEnd"/>
      <w:r w:rsidRPr="00B47F56">
        <w:rPr>
          <w:sz w:val="22"/>
          <w:szCs w:val="22"/>
        </w:rPr>
        <w:t>) is a license agreement intended to allow users to freely share, modify, and use this Dataset while maintaining this same freedom for others, provided that the original sou</w:t>
      </w:r>
      <w:r w:rsidR="00BB1042" w:rsidRPr="00B47F56">
        <w:rPr>
          <w:sz w:val="22"/>
          <w:szCs w:val="22"/>
        </w:rPr>
        <w:t>rce and author(s) are credited.</w:t>
      </w:r>
    </w:p>
    <w:p w14:paraId="4BF1ED0B" w14:textId="07CBBD67" w:rsidR="00D84AF8" w:rsidRPr="00B47F56" w:rsidRDefault="00D84AF8" w:rsidP="001A0BA1">
      <w:pPr>
        <w:widowControl/>
        <w:spacing w:line="360" w:lineRule="auto"/>
        <w:jc w:val="left"/>
        <w:rPr>
          <w:sz w:val="22"/>
          <w:szCs w:val="22"/>
        </w:rPr>
      </w:pPr>
      <w:r w:rsidRPr="00B47F56">
        <w:rPr>
          <w:sz w:val="22"/>
          <w:szCs w:val="22"/>
        </w:rPr>
        <w:br w:type="page"/>
      </w:r>
    </w:p>
    <w:p w14:paraId="6824C548" w14:textId="4317EB8E" w:rsidR="00D84AF8" w:rsidRPr="00B47F56" w:rsidRDefault="00D84AF8" w:rsidP="001A0BA1">
      <w:pPr>
        <w:snapToGrid w:val="0"/>
        <w:spacing w:line="360" w:lineRule="auto"/>
        <w:rPr>
          <w:b/>
          <w:sz w:val="22"/>
          <w:szCs w:val="22"/>
        </w:rPr>
      </w:pPr>
      <w:r w:rsidRPr="00B47F56">
        <w:rPr>
          <w:b/>
          <w:sz w:val="22"/>
          <w:szCs w:val="22"/>
        </w:rPr>
        <w:lastRenderedPageBreak/>
        <w:t xml:space="preserve">Table S1. Material examined of </w:t>
      </w:r>
      <w:proofErr w:type="spellStart"/>
      <w:r w:rsidRPr="00B47F56">
        <w:rPr>
          <w:b/>
          <w:i/>
          <w:sz w:val="22"/>
          <w:szCs w:val="22"/>
        </w:rPr>
        <w:t>Triplophysa</w:t>
      </w:r>
      <w:proofErr w:type="spellEnd"/>
      <w:r w:rsidRPr="00B47F56">
        <w:rPr>
          <w:b/>
          <w:sz w:val="22"/>
          <w:szCs w:val="22"/>
        </w:rPr>
        <w:t xml:space="preserve"> species</w:t>
      </w:r>
      <w:r w:rsidR="00D8639B">
        <w:rPr>
          <w:b/>
          <w:sz w:val="22"/>
          <w:szCs w:val="22"/>
        </w:rPr>
        <w:t xml:space="preserve"> from China</w:t>
      </w:r>
    </w:p>
    <w:tbl>
      <w:tblPr>
        <w:tblStyle w:val="af1"/>
        <w:tblW w:w="8507" w:type="dxa"/>
        <w:tblLook w:val="04A0" w:firstRow="1" w:lastRow="0" w:firstColumn="1" w:lastColumn="0" w:noHBand="0" w:noVBand="1"/>
      </w:tblPr>
      <w:tblGrid>
        <w:gridCol w:w="1503"/>
        <w:gridCol w:w="3028"/>
        <w:gridCol w:w="1074"/>
        <w:gridCol w:w="1225"/>
        <w:gridCol w:w="1677"/>
      </w:tblGrid>
      <w:tr w:rsidR="006104C5" w:rsidRPr="00C7086D" w14:paraId="320871BB" w14:textId="77777777" w:rsidTr="00062DE4">
        <w:tc>
          <w:tcPr>
            <w:tcW w:w="1503" w:type="dxa"/>
          </w:tcPr>
          <w:p w14:paraId="7CB1C215" w14:textId="4356EB88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sz w:val="16"/>
                <w:szCs w:val="16"/>
              </w:rPr>
              <w:t>Species</w:t>
            </w:r>
          </w:p>
        </w:tc>
        <w:tc>
          <w:tcPr>
            <w:tcW w:w="3028" w:type="dxa"/>
          </w:tcPr>
          <w:p w14:paraId="4A6F9EB5" w14:textId="34FE93F4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sz w:val="16"/>
                <w:szCs w:val="16"/>
              </w:rPr>
              <w:t>Catalog Number</w:t>
            </w:r>
          </w:p>
        </w:tc>
        <w:tc>
          <w:tcPr>
            <w:tcW w:w="1074" w:type="dxa"/>
          </w:tcPr>
          <w:p w14:paraId="7997BB21" w14:textId="77777777" w:rsidR="006104C5" w:rsidRPr="00C7086D" w:rsidRDefault="006104C5" w:rsidP="006104C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Number</w:t>
            </w:r>
            <w:r w:rsidRPr="00C7086D">
              <w:rPr>
                <w:sz w:val="16"/>
                <w:szCs w:val="16"/>
              </w:rPr>
              <w:t xml:space="preserve"> </w:t>
            </w:r>
            <w:r w:rsidR="00AB06AF" w:rsidRPr="00C7086D">
              <w:rPr>
                <w:rFonts w:hint="eastAsia"/>
                <w:sz w:val="16"/>
                <w:szCs w:val="16"/>
              </w:rPr>
              <w:t>of</w:t>
            </w:r>
          </w:p>
          <w:p w14:paraId="372861FE" w14:textId="6060526F" w:rsidR="008521C5" w:rsidRPr="00C7086D" w:rsidRDefault="00AB06AF" w:rsidP="006104C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Specimens</w:t>
            </w:r>
          </w:p>
        </w:tc>
        <w:tc>
          <w:tcPr>
            <w:tcW w:w="1225" w:type="dxa"/>
          </w:tcPr>
          <w:p w14:paraId="45E1CB02" w14:textId="77777777" w:rsidR="006104C5" w:rsidRPr="00C7086D" w:rsidRDefault="008521C5" w:rsidP="00DE3B7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sz w:val="16"/>
                <w:szCs w:val="16"/>
              </w:rPr>
              <w:t>Standard</w:t>
            </w:r>
          </w:p>
          <w:p w14:paraId="234417C1" w14:textId="0821FCD6" w:rsidR="00AB06AF" w:rsidRPr="00C7086D" w:rsidRDefault="008521C5" w:rsidP="006104C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sz w:val="16"/>
                <w:szCs w:val="16"/>
              </w:rPr>
              <w:t>Length</w:t>
            </w:r>
            <w:r w:rsidR="006104C5" w:rsidRPr="00C7086D">
              <w:rPr>
                <w:sz w:val="16"/>
                <w:szCs w:val="16"/>
              </w:rPr>
              <w:t xml:space="preserve"> </w:t>
            </w:r>
            <w:r w:rsidR="00AB06AF" w:rsidRPr="00C7086D">
              <w:rPr>
                <w:sz w:val="16"/>
                <w:szCs w:val="16"/>
              </w:rPr>
              <w:t>(mm)</w:t>
            </w:r>
          </w:p>
        </w:tc>
        <w:tc>
          <w:tcPr>
            <w:tcW w:w="1677" w:type="dxa"/>
          </w:tcPr>
          <w:p w14:paraId="06500FB9" w14:textId="180B9FD8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sz w:val="16"/>
                <w:szCs w:val="16"/>
              </w:rPr>
              <w:t>Locality</w:t>
            </w:r>
          </w:p>
        </w:tc>
      </w:tr>
      <w:tr w:rsidR="006104C5" w:rsidRPr="00C7086D" w14:paraId="0C09E3A6" w14:textId="77777777" w:rsidTr="00062DE4">
        <w:tc>
          <w:tcPr>
            <w:tcW w:w="1503" w:type="dxa"/>
          </w:tcPr>
          <w:p w14:paraId="08FFE309" w14:textId="1B673FF4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fengshanensis</w:t>
            </w:r>
            <w:proofErr w:type="spellEnd"/>
          </w:p>
        </w:tc>
        <w:tc>
          <w:tcPr>
            <w:tcW w:w="3028" w:type="dxa"/>
          </w:tcPr>
          <w:p w14:paraId="5BB58A6A" w14:textId="1F85CF98" w:rsidR="00AB06AF" w:rsidRPr="00C7086D" w:rsidRDefault="00AB06AF" w:rsidP="00FA72E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 2010110506-07</w:t>
            </w:r>
            <w:r w:rsidR="00B71C53">
              <w:rPr>
                <w:sz w:val="16"/>
                <w:szCs w:val="16"/>
              </w:rPr>
              <w:t xml:space="preserve">, </w:t>
            </w:r>
            <w:r w:rsidRPr="00C7086D">
              <w:rPr>
                <w:rFonts w:hint="eastAsia"/>
                <w:sz w:val="16"/>
                <w:szCs w:val="16"/>
              </w:rPr>
              <w:t>201</w:t>
            </w:r>
            <w:r w:rsidRPr="00C7086D">
              <w:rPr>
                <w:sz w:val="16"/>
                <w:szCs w:val="16"/>
              </w:rPr>
              <w:t>1</w:t>
            </w:r>
            <w:r w:rsidRPr="00C7086D">
              <w:rPr>
                <w:rFonts w:hint="eastAsia"/>
                <w:sz w:val="16"/>
                <w:szCs w:val="16"/>
              </w:rPr>
              <w:t>1</w:t>
            </w:r>
            <w:r w:rsidRPr="00C7086D">
              <w:rPr>
                <w:sz w:val="16"/>
                <w:szCs w:val="16"/>
              </w:rPr>
              <w:t>2</w:t>
            </w:r>
            <w:r w:rsidRPr="00C7086D">
              <w:rPr>
                <w:rFonts w:hint="eastAsia"/>
                <w:sz w:val="16"/>
                <w:szCs w:val="16"/>
              </w:rPr>
              <w:t>0</w:t>
            </w:r>
            <w:r w:rsidRPr="00C7086D">
              <w:rPr>
                <w:sz w:val="16"/>
                <w:szCs w:val="16"/>
              </w:rPr>
              <w:t>7</w:t>
            </w:r>
            <w:r w:rsidRPr="00C7086D">
              <w:rPr>
                <w:rFonts w:hint="eastAsia"/>
                <w:sz w:val="16"/>
                <w:szCs w:val="16"/>
              </w:rPr>
              <w:t>0</w:t>
            </w:r>
            <w:r w:rsidRPr="00C7086D">
              <w:rPr>
                <w:sz w:val="16"/>
                <w:szCs w:val="16"/>
              </w:rPr>
              <w:t>1</w:t>
            </w:r>
            <w:r w:rsidRPr="00C7086D">
              <w:rPr>
                <w:rFonts w:hint="eastAsia"/>
                <w:sz w:val="16"/>
                <w:szCs w:val="16"/>
              </w:rPr>
              <w:t>-0</w:t>
            </w:r>
            <w:r w:rsidRPr="00C7086D">
              <w:rPr>
                <w:sz w:val="16"/>
                <w:szCs w:val="16"/>
              </w:rPr>
              <w:t>3</w:t>
            </w:r>
          </w:p>
        </w:tc>
        <w:tc>
          <w:tcPr>
            <w:tcW w:w="1074" w:type="dxa"/>
          </w:tcPr>
          <w:p w14:paraId="5E8BDC8C" w14:textId="45BB5C5F" w:rsidR="008521C5" w:rsidRPr="00C7086D" w:rsidRDefault="00AB06AF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225" w:type="dxa"/>
          </w:tcPr>
          <w:p w14:paraId="3698D11C" w14:textId="1B34CDFF" w:rsidR="008521C5" w:rsidRPr="00C7086D" w:rsidRDefault="00AB06AF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37.2-77.5</w:t>
            </w:r>
          </w:p>
        </w:tc>
        <w:tc>
          <w:tcPr>
            <w:tcW w:w="1677" w:type="dxa"/>
          </w:tcPr>
          <w:p w14:paraId="1F9AE861" w14:textId="0F2AB0B5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Fengshan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2FBDD55A" w14:textId="77777777" w:rsidTr="00062DE4">
        <w:tc>
          <w:tcPr>
            <w:tcW w:w="1503" w:type="dxa"/>
          </w:tcPr>
          <w:p w14:paraId="726F0B3A" w14:textId="19D634DE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huanjiangensis</w:t>
            </w:r>
            <w:proofErr w:type="spellEnd"/>
          </w:p>
        </w:tc>
        <w:tc>
          <w:tcPr>
            <w:tcW w:w="3028" w:type="dxa"/>
          </w:tcPr>
          <w:p w14:paraId="290EAB8E" w14:textId="14313FAE" w:rsidR="006104C5" w:rsidRPr="00C7086D" w:rsidRDefault="006104C5" w:rsidP="00B71C5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GIF 07040316;</w:t>
            </w:r>
            <w:r w:rsidR="00B71C53">
              <w:rPr>
                <w:sz w:val="16"/>
                <w:szCs w:val="16"/>
              </w:rPr>
              <w:t xml:space="preserve"> </w:t>
            </w: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07040308, 07040311, 07040314, 07040319</w:t>
            </w:r>
          </w:p>
        </w:tc>
        <w:tc>
          <w:tcPr>
            <w:tcW w:w="1074" w:type="dxa"/>
          </w:tcPr>
          <w:p w14:paraId="32D82740" w14:textId="2C603E53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225" w:type="dxa"/>
          </w:tcPr>
          <w:p w14:paraId="296692BA" w14:textId="5AE71020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7.8-122.4</w:t>
            </w:r>
          </w:p>
        </w:tc>
        <w:tc>
          <w:tcPr>
            <w:tcW w:w="1677" w:type="dxa"/>
          </w:tcPr>
          <w:p w14:paraId="5F17A031" w14:textId="0796B288" w:rsidR="008521C5" w:rsidRPr="00C7086D" w:rsidRDefault="00C7086D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Huan</w:t>
            </w:r>
            <w:r w:rsidR="006104C5" w:rsidRPr="00C7086D">
              <w:rPr>
                <w:rFonts w:hint="eastAsia"/>
                <w:sz w:val="16"/>
                <w:szCs w:val="16"/>
              </w:rPr>
              <w:t>jiang</w:t>
            </w:r>
            <w:proofErr w:type="spellEnd"/>
            <w:r w:rsidR="006104C5"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518CDB41" w14:textId="77777777" w:rsidTr="00062DE4">
        <w:tc>
          <w:tcPr>
            <w:tcW w:w="1503" w:type="dxa"/>
          </w:tcPr>
          <w:p w14:paraId="20AEAF25" w14:textId="31C65A69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huapingensis</w:t>
            </w:r>
            <w:proofErr w:type="spellEnd"/>
          </w:p>
        </w:tc>
        <w:tc>
          <w:tcPr>
            <w:tcW w:w="3028" w:type="dxa"/>
          </w:tcPr>
          <w:p w14:paraId="6881E2EC" w14:textId="54F74B33" w:rsidR="008521C5" w:rsidRPr="00C7086D" w:rsidRDefault="006104C5" w:rsidP="00FA72E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2008110030-31</w:t>
            </w:r>
            <w:r w:rsidR="00B71C53">
              <w:rPr>
                <w:sz w:val="16"/>
                <w:szCs w:val="16"/>
              </w:rPr>
              <w:t>,</w:t>
            </w:r>
            <w:r w:rsidRPr="00C7086D">
              <w:rPr>
                <w:sz w:val="16"/>
                <w:szCs w:val="16"/>
              </w:rPr>
              <w:t xml:space="preserve"> 2008110033-37</w:t>
            </w:r>
          </w:p>
        </w:tc>
        <w:tc>
          <w:tcPr>
            <w:tcW w:w="1074" w:type="dxa"/>
          </w:tcPr>
          <w:p w14:paraId="59EB78AF" w14:textId="2D529D41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225" w:type="dxa"/>
          </w:tcPr>
          <w:p w14:paraId="3981C291" w14:textId="7770E5E6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0.0-75.2</w:t>
            </w:r>
          </w:p>
        </w:tc>
        <w:tc>
          <w:tcPr>
            <w:tcW w:w="1677" w:type="dxa"/>
          </w:tcPr>
          <w:p w14:paraId="42120B38" w14:textId="6C08F4B4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Leye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7BF57E77" w14:textId="77777777" w:rsidTr="00062DE4">
        <w:tc>
          <w:tcPr>
            <w:tcW w:w="1503" w:type="dxa"/>
          </w:tcPr>
          <w:p w14:paraId="23C4403B" w14:textId="5FAD2DB5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langpingensis</w:t>
            </w:r>
            <w:proofErr w:type="spellEnd"/>
          </w:p>
        </w:tc>
        <w:tc>
          <w:tcPr>
            <w:tcW w:w="3028" w:type="dxa"/>
          </w:tcPr>
          <w:p w14:paraId="3AE0D553" w14:textId="4E3D229C" w:rsidR="008521C5" w:rsidRPr="00C7086D" w:rsidRDefault="006104C5" w:rsidP="00FA72E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12120309-10</w:t>
            </w:r>
            <w:r w:rsidR="00B71C53">
              <w:rPr>
                <w:sz w:val="16"/>
                <w:szCs w:val="16"/>
              </w:rPr>
              <w:t>,</w:t>
            </w:r>
            <w:r w:rsidRPr="00C7086D">
              <w:rPr>
                <w:sz w:val="16"/>
                <w:szCs w:val="16"/>
              </w:rPr>
              <w:t xml:space="preserve"> </w:t>
            </w:r>
            <w:r w:rsidR="00B71C53">
              <w:rPr>
                <w:sz w:val="16"/>
                <w:szCs w:val="16"/>
              </w:rPr>
              <w:t>2011090398, 201110402-04</w:t>
            </w:r>
          </w:p>
        </w:tc>
        <w:tc>
          <w:tcPr>
            <w:tcW w:w="1074" w:type="dxa"/>
          </w:tcPr>
          <w:p w14:paraId="5E64AC57" w14:textId="24EB17CA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225" w:type="dxa"/>
          </w:tcPr>
          <w:p w14:paraId="5734619E" w14:textId="2A078B78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36.0-74.9</w:t>
            </w:r>
          </w:p>
        </w:tc>
        <w:tc>
          <w:tcPr>
            <w:tcW w:w="1677" w:type="dxa"/>
          </w:tcPr>
          <w:p w14:paraId="0F91C657" w14:textId="09089018" w:rsidR="008521C5" w:rsidRPr="00C7086D" w:rsidRDefault="006104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Langping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58966C26" w14:textId="77777777" w:rsidTr="00062DE4">
        <w:tc>
          <w:tcPr>
            <w:tcW w:w="1503" w:type="dxa"/>
          </w:tcPr>
          <w:p w14:paraId="14019DD5" w14:textId="664A0C58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lingyunensis</w:t>
            </w:r>
            <w:proofErr w:type="spellEnd"/>
          </w:p>
        </w:tc>
        <w:tc>
          <w:tcPr>
            <w:tcW w:w="3028" w:type="dxa"/>
          </w:tcPr>
          <w:p w14:paraId="1D10BEEF" w14:textId="6479E3ED" w:rsidR="008521C5" w:rsidRPr="00C7086D" w:rsidRDefault="00C65E27" w:rsidP="00FA72E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02050589-90, 02050592-93, 10120603</w:t>
            </w:r>
          </w:p>
        </w:tc>
        <w:tc>
          <w:tcPr>
            <w:tcW w:w="1074" w:type="dxa"/>
          </w:tcPr>
          <w:p w14:paraId="2679A666" w14:textId="7EF3CFFE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225" w:type="dxa"/>
          </w:tcPr>
          <w:p w14:paraId="23F16D26" w14:textId="15EF5F82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2.6-53.9</w:t>
            </w:r>
          </w:p>
        </w:tc>
        <w:tc>
          <w:tcPr>
            <w:tcW w:w="1677" w:type="dxa"/>
          </w:tcPr>
          <w:p w14:paraId="7FF51953" w14:textId="50515957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Lingyun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0B990991" w14:textId="77777777" w:rsidTr="00062DE4">
        <w:tc>
          <w:tcPr>
            <w:tcW w:w="1503" w:type="dxa"/>
          </w:tcPr>
          <w:p w14:paraId="1DBFDD73" w14:textId="0829081D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longipectoralis</w:t>
            </w:r>
            <w:proofErr w:type="spellEnd"/>
          </w:p>
        </w:tc>
        <w:tc>
          <w:tcPr>
            <w:tcW w:w="3028" w:type="dxa"/>
          </w:tcPr>
          <w:p w14:paraId="649F50FA" w14:textId="49FC142B" w:rsidR="008521C5" w:rsidRPr="00C7086D" w:rsidRDefault="00C65E27" w:rsidP="00C65E2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01050216, 01050222, 04050261, 04050265-66, 04050301-02</w:t>
            </w:r>
          </w:p>
        </w:tc>
        <w:tc>
          <w:tcPr>
            <w:tcW w:w="1074" w:type="dxa"/>
          </w:tcPr>
          <w:p w14:paraId="4EF27C9B" w14:textId="67CEC85C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225" w:type="dxa"/>
          </w:tcPr>
          <w:p w14:paraId="47A334D4" w14:textId="4ADB3DFE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7.9-80.2</w:t>
            </w:r>
          </w:p>
        </w:tc>
        <w:tc>
          <w:tcPr>
            <w:tcW w:w="1677" w:type="dxa"/>
          </w:tcPr>
          <w:p w14:paraId="5B2E7FC8" w14:textId="518445E4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Huanjiang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42D9FA51" w14:textId="77777777" w:rsidTr="00062DE4">
        <w:tc>
          <w:tcPr>
            <w:tcW w:w="1503" w:type="dxa"/>
          </w:tcPr>
          <w:p w14:paraId="0910C25E" w14:textId="3ECE54F3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macrocephala</w:t>
            </w:r>
            <w:proofErr w:type="spellEnd"/>
          </w:p>
        </w:tc>
        <w:tc>
          <w:tcPr>
            <w:tcW w:w="3028" w:type="dxa"/>
          </w:tcPr>
          <w:p w14:paraId="62FD4D94" w14:textId="029F4480" w:rsidR="008521C5" w:rsidRPr="00C7086D" w:rsidRDefault="00C65E27" w:rsidP="00BA6C9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</w:t>
            </w:r>
            <w:r w:rsidR="00BA6C92" w:rsidRPr="00C7086D">
              <w:rPr>
                <w:sz w:val="16"/>
                <w:szCs w:val="16"/>
              </w:rPr>
              <w:t>04100611-12, 04100614-17, 04100620, 04100623,</w:t>
            </w:r>
            <w:r w:rsidR="00BA6C92">
              <w:rPr>
                <w:sz w:val="16"/>
                <w:szCs w:val="16"/>
              </w:rPr>
              <w:t xml:space="preserve"> </w:t>
            </w:r>
            <w:r w:rsidRPr="00C7086D">
              <w:rPr>
                <w:sz w:val="16"/>
                <w:szCs w:val="16"/>
              </w:rPr>
              <w:t>0410062</w:t>
            </w:r>
            <w:r w:rsidR="00B71C53">
              <w:rPr>
                <w:sz w:val="16"/>
                <w:szCs w:val="16"/>
              </w:rPr>
              <w:t>6</w:t>
            </w:r>
            <w:r w:rsidRPr="00C7086D">
              <w:rPr>
                <w:sz w:val="16"/>
                <w:szCs w:val="16"/>
              </w:rPr>
              <w:t>-30, 04100632, 12030113</w:t>
            </w:r>
          </w:p>
        </w:tc>
        <w:tc>
          <w:tcPr>
            <w:tcW w:w="1074" w:type="dxa"/>
          </w:tcPr>
          <w:p w14:paraId="2A96159D" w14:textId="776C2F1E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225" w:type="dxa"/>
          </w:tcPr>
          <w:p w14:paraId="5AC7FBBB" w14:textId="429FCBB9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0.3-91.4</w:t>
            </w:r>
          </w:p>
        </w:tc>
        <w:tc>
          <w:tcPr>
            <w:tcW w:w="1677" w:type="dxa"/>
          </w:tcPr>
          <w:p w14:paraId="45110AA7" w14:textId="5F63D46E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Nandan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4AFBDCB6" w14:textId="77777777" w:rsidTr="00062DE4">
        <w:tc>
          <w:tcPr>
            <w:tcW w:w="1503" w:type="dxa"/>
          </w:tcPr>
          <w:p w14:paraId="337859C6" w14:textId="16D92FE2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>T.</w:t>
            </w:r>
            <w:r w:rsidRPr="00C7086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C7086D">
              <w:rPr>
                <w:i/>
                <w:sz w:val="16"/>
                <w:szCs w:val="16"/>
              </w:rPr>
              <w:t>nandanensis</w:t>
            </w:r>
            <w:proofErr w:type="spellEnd"/>
          </w:p>
        </w:tc>
        <w:tc>
          <w:tcPr>
            <w:tcW w:w="3028" w:type="dxa"/>
          </w:tcPr>
          <w:p w14:paraId="2B18C318" w14:textId="50F1100F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Pr="00C7086D">
              <w:rPr>
                <w:sz w:val="16"/>
                <w:szCs w:val="16"/>
              </w:rPr>
              <w:t xml:space="preserve"> 91098662, 91098665-69, 91098671, 91098675-77, 91098679-80, 01080635, 01090637, 02040089</w:t>
            </w:r>
          </w:p>
        </w:tc>
        <w:tc>
          <w:tcPr>
            <w:tcW w:w="1074" w:type="dxa"/>
          </w:tcPr>
          <w:p w14:paraId="7001321A" w14:textId="44CF9671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225" w:type="dxa"/>
          </w:tcPr>
          <w:p w14:paraId="78EC0D19" w14:textId="1D786EDF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7.2-82.1</w:t>
            </w:r>
          </w:p>
        </w:tc>
        <w:tc>
          <w:tcPr>
            <w:tcW w:w="1677" w:type="dxa"/>
          </w:tcPr>
          <w:p w14:paraId="12BF6974" w14:textId="57624EC8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Nandan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Guangxi</w:t>
            </w:r>
          </w:p>
        </w:tc>
      </w:tr>
      <w:tr w:rsidR="006104C5" w:rsidRPr="00C7086D" w14:paraId="044727FE" w14:textId="77777777" w:rsidTr="00062DE4">
        <w:tc>
          <w:tcPr>
            <w:tcW w:w="1503" w:type="dxa"/>
          </w:tcPr>
          <w:p w14:paraId="3B4EFEC5" w14:textId="3FE292A9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nasobarbatula</w:t>
            </w:r>
            <w:proofErr w:type="spellEnd"/>
          </w:p>
        </w:tc>
        <w:tc>
          <w:tcPr>
            <w:tcW w:w="3028" w:type="dxa"/>
          </w:tcPr>
          <w:p w14:paraId="60909E6F" w14:textId="66ACA829" w:rsidR="008521C5" w:rsidRPr="00C7086D" w:rsidRDefault="00BA6C92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WU 20180510002-</w:t>
            </w:r>
            <w:r w:rsidR="00C65E27" w:rsidRPr="00C7086D">
              <w:rPr>
                <w:rFonts w:hint="eastAsia"/>
                <w:sz w:val="16"/>
                <w:szCs w:val="16"/>
              </w:rPr>
              <w:t>04</w:t>
            </w:r>
          </w:p>
        </w:tc>
        <w:tc>
          <w:tcPr>
            <w:tcW w:w="1074" w:type="dxa"/>
          </w:tcPr>
          <w:p w14:paraId="271B047B" w14:textId="4CB1E3DC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225" w:type="dxa"/>
          </w:tcPr>
          <w:p w14:paraId="5287BBB3" w14:textId="294DA4FF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50.1-61.8</w:t>
            </w:r>
          </w:p>
        </w:tc>
        <w:tc>
          <w:tcPr>
            <w:tcW w:w="1677" w:type="dxa"/>
          </w:tcPr>
          <w:p w14:paraId="3C3893C6" w14:textId="7EB14340" w:rsidR="008521C5" w:rsidRPr="00C7086D" w:rsidRDefault="00C65E27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Libo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 w:rsidRPr="00C7086D">
              <w:rPr>
                <w:rFonts w:hint="eastAsia"/>
                <w:sz w:val="16"/>
                <w:szCs w:val="16"/>
              </w:rPr>
              <w:t>Guizhou</w:t>
            </w:r>
            <w:proofErr w:type="spellEnd"/>
          </w:p>
        </w:tc>
      </w:tr>
      <w:tr w:rsidR="006104C5" w:rsidRPr="00C7086D" w14:paraId="3BB3DD21" w14:textId="77777777" w:rsidTr="00062DE4">
        <w:tc>
          <w:tcPr>
            <w:tcW w:w="1503" w:type="dxa"/>
          </w:tcPr>
          <w:p w14:paraId="38D5E10A" w14:textId="49DF535C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>T</w:t>
            </w:r>
            <w:r w:rsidRPr="00C7086D"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C7086D">
              <w:rPr>
                <w:i/>
                <w:sz w:val="16"/>
                <w:szCs w:val="16"/>
              </w:rPr>
              <w:t>rosa</w:t>
            </w:r>
            <w:proofErr w:type="spellEnd"/>
          </w:p>
        </w:tc>
        <w:tc>
          <w:tcPr>
            <w:tcW w:w="3028" w:type="dxa"/>
          </w:tcPr>
          <w:p w14:paraId="00270518" w14:textId="7F21931A" w:rsidR="008521C5" w:rsidRPr="00C7086D" w:rsidRDefault="00AB06AF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SWU 20131114007</w:t>
            </w:r>
            <w:r w:rsidR="00BA6C92">
              <w:rPr>
                <w:sz w:val="16"/>
                <w:szCs w:val="16"/>
              </w:rPr>
              <w:t>-</w:t>
            </w:r>
            <w:r w:rsidR="00C65E27" w:rsidRPr="00C7086D"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</w:tcPr>
          <w:p w14:paraId="73FB0FA1" w14:textId="62ABCE5B" w:rsidR="008521C5" w:rsidRPr="00C7086D" w:rsidRDefault="003C246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1225" w:type="dxa"/>
          </w:tcPr>
          <w:p w14:paraId="01939040" w14:textId="44C2192E" w:rsidR="008521C5" w:rsidRPr="00C7086D" w:rsidRDefault="00AB06AF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0.5-105.6</w:t>
            </w:r>
          </w:p>
        </w:tc>
        <w:tc>
          <w:tcPr>
            <w:tcW w:w="1677" w:type="dxa"/>
          </w:tcPr>
          <w:p w14:paraId="15119363" w14:textId="7EA41A3F" w:rsidR="008521C5" w:rsidRPr="00C7086D" w:rsidRDefault="00AB06AF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Wulong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>, Chongqing</w:t>
            </w:r>
          </w:p>
        </w:tc>
      </w:tr>
      <w:tr w:rsidR="006104C5" w:rsidRPr="00C7086D" w14:paraId="5300720C" w14:textId="77777777" w:rsidTr="00062DE4">
        <w:tc>
          <w:tcPr>
            <w:tcW w:w="1503" w:type="dxa"/>
          </w:tcPr>
          <w:p w14:paraId="7E37198B" w14:textId="6DBBDCF1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sanduensis</w:t>
            </w:r>
            <w:proofErr w:type="spellEnd"/>
          </w:p>
        </w:tc>
        <w:tc>
          <w:tcPr>
            <w:tcW w:w="3028" w:type="dxa"/>
          </w:tcPr>
          <w:p w14:paraId="22DBF28B" w14:textId="2ADA16E2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SWU 2017061301-06</w:t>
            </w:r>
          </w:p>
        </w:tc>
        <w:tc>
          <w:tcPr>
            <w:tcW w:w="1074" w:type="dxa"/>
          </w:tcPr>
          <w:p w14:paraId="6AF47A83" w14:textId="35C3F8DC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225" w:type="dxa"/>
          </w:tcPr>
          <w:p w14:paraId="400CE063" w14:textId="674D308E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5.2-78.8</w:t>
            </w:r>
          </w:p>
        </w:tc>
        <w:tc>
          <w:tcPr>
            <w:tcW w:w="1677" w:type="dxa"/>
          </w:tcPr>
          <w:p w14:paraId="490905EA" w14:textId="79FA3D93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Sandu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 w:rsidRPr="00C7086D">
              <w:rPr>
                <w:rFonts w:hint="eastAsia"/>
                <w:sz w:val="16"/>
                <w:szCs w:val="16"/>
              </w:rPr>
              <w:t>Guizhou</w:t>
            </w:r>
            <w:proofErr w:type="spellEnd"/>
          </w:p>
        </w:tc>
      </w:tr>
      <w:tr w:rsidR="006104C5" w:rsidRPr="00C7086D" w14:paraId="1D06ADAA" w14:textId="77777777" w:rsidTr="00062DE4">
        <w:tc>
          <w:tcPr>
            <w:tcW w:w="1503" w:type="dxa"/>
          </w:tcPr>
          <w:p w14:paraId="53241FEF" w14:textId="2CCD7CFE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tianeensis</w:t>
            </w:r>
            <w:proofErr w:type="spellEnd"/>
          </w:p>
        </w:tc>
        <w:tc>
          <w:tcPr>
            <w:tcW w:w="3028" w:type="dxa"/>
          </w:tcPr>
          <w:p w14:paraId="2BE9EB0B" w14:textId="010011A2" w:rsidR="008521C5" w:rsidRPr="00C7086D" w:rsidRDefault="005A3478" w:rsidP="0037607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CLJH</w:t>
            </w:r>
            <w:r w:rsidR="0037607D" w:rsidRPr="00C7086D">
              <w:rPr>
                <w:sz w:val="16"/>
                <w:szCs w:val="16"/>
              </w:rPr>
              <w:t xml:space="preserve"> 02121521, 02121524-25, 02121527, 02121535-37, 02121539-43, 02121545-46</w:t>
            </w:r>
          </w:p>
        </w:tc>
        <w:tc>
          <w:tcPr>
            <w:tcW w:w="1074" w:type="dxa"/>
          </w:tcPr>
          <w:p w14:paraId="47EAC8F5" w14:textId="56F54885" w:rsidR="008521C5" w:rsidRPr="00C7086D" w:rsidRDefault="0037607D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1225" w:type="dxa"/>
          </w:tcPr>
          <w:p w14:paraId="152C2F2E" w14:textId="2F962BB7" w:rsidR="008521C5" w:rsidRPr="00C7086D" w:rsidRDefault="00AA0B2E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47.6-67.6</w:t>
            </w:r>
          </w:p>
        </w:tc>
        <w:tc>
          <w:tcPr>
            <w:tcW w:w="1677" w:type="dxa"/>
          </w:tcPr>
          <w:p w14:paraId="5B1AB8D3" w14:textId="6FFDE52E" w:rsidR="008521C5" w:rsidRPr="00C7086D" w:rsidRDefault="00AA0B2E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Tian</w:t>
            </w:r>
            <w:r w:rsidRPr="00C7086D">
              <w:rPr>
                <w:sz w:val="16"/>
                <w:szCs w:val="16"/>
              </w:rPr>
              <w:t>’e</w:t>
            </w:r>
            <w:proofErr w:type="spellEnd"/>
            <w:r w:rsidRPr="00C7086D">
              <w:rPr>
                <w:sz w:val="16"/>
                <w:szCs w:val="16"/>
              </w:rPr>
              <w:t>, Guangxi</w:t>
            </w:r>
          </w:p>
        </w:tc>
      </w:tr>
      <w:tr w:rsidR="006104C5" w:rsidRPr="00C7086D" w14:paraId="6D218960" w14:textId="77777777" w:rsidTr="00062DE4">
        <w:tc>
          <w:tcPr>
            <w:tcW w:w="1503" w:type="dxa"/>
          </w:tcPr>
          <w:p w14:paraId="24411871" w14:textId="09F9D506" w:rsidR="008521C5" w:rsidRPr="00C7086D" w:rsidRDefault="008521C5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i/>
                <w:sz w:val="16"/>
                <w:szCs w:val="16"/>
              </w:rPr>
            </w:pPr>
            <w:r w:rsidRPr="00C7086D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C7086D">
              <w:rPr>
                <w:i/>
                <w:iCs/>
                <w:sz w:val="16"/>
                <w:szCs w:val="16"/>
              </w:rPr>
              <w:t>zhenfengensis</w:t>
            </w:r>
            <w:proofErr w:type="spellEnd"/>
          </w:p>
        </w:tc>
        <w:tc>
          <w:tcPr>
            <w:tcW w:w="3028" w:type="dxa"/>
          </w:tcPr>
          <w:p w14:paraId="70537E0A" w14:textId="7FBAB50D" w:rsidR="008521C5" w:rsidRPr="00C7086D" w:rsidRDefault="00BA6C92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WU 20160905002-</w:t>
            </w:r>
            <w:r w:rsidR="005A3478" w:rsidRPr="00C7086D">
              <w:rPr>
                <w:rFonts w:hint="eastAsia"/>
                <w:sz w:val="16"/>
                <w:szCs w:val="16"/>
              </w:rPr>
              <w:t>04</w:t>
            </w:r>
          </w:p>
        </w:tc>
        <w:tc>
          <w:tcPr>
            <w:tcW w:w="1074" w:type="dxa"/>
          </w:tcPr>
          <w:p w14:paraId="4E17416A" w14:textId="4CE4E556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225" w:type="dxa"/>
          </w:tcPr>
          <w:p w14:paraId="6D355C0B" w14:textId="38894742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r w:rsidRPr="00C7086D">
              <w:rPr>
                <w:rFonts w:hint="eastAsia"/>
                <w:sz w:val="16"/>
                <w:szCs w:val="16"/>
              </w:rPr>
              <w:t>52.0-59.1</w:t>
            </w:r>
          </w:p>
        </w:tc>
        <w:tc>
          <w:tcPr>
            <w:tcW w:w="1677" w:type="dxa"/>
          </w:tcPr>
          <w:p w14:paraId="3318F859" w14:textId="7317A1A7" w:rsidR="008521C5" w:rsidRPr="00C7086D" w:rsidRDefault="005A3478" w:rsidP="001A0B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16"/>
                <w:szCs w:val="16"/>
              </w:rPr>
            </w:pPr>
            <w:proofErr w:type="spellStart"/>
            <w:r w:rsidRPr="00C7086D">
              <w:rPr>
                <w:rFonts w:hint="eastAsia"/>
                <w:sz w:val="16"/>
                <w:szCs w:val="16"/>
              </w:rPr>
              <w:t>Zhenfeng</w:t>
            </w:r>
            <w:proofErr w:type="spellEnd"/>
            <w:r w:rsidRPr="00C7086D">
              <w:rPr>
                <w:rFonts w:hint="eastAsia"/>
                <w:sz w:val="16"/>
                <w:szCs w:val="16"/>
              </w:rPr>
              <w:t xml:space="preserve">, </w:t>
            </w:r>
            <w:proofErr w:type="spellStart"/>
            <w:r w:rsidRPr="00C7086D">
              <w:rPr>
                <w:rFonts w:hint="eastAsia"/>
                <w:sz w:val="16"/>
                <w:szCs w:val="16"/>
              </w:rPr>
              <w:t>Guizhou</w:t>
            </w:r>
            <w:proofErr w:type="spellEnd"/>
          </w:p>
        </w:tc>
      </w:tr>
    </w:tbl>
    <w:p w14:paraId="0767990C" w14:textId="77777777" w:rsidR="00D84AF8" w:rsidRPr="00B47F56" w:rsidRDefault="00D84AF8" w:rsidP="001A0BA1"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</w:p>
    <w:sectPr w:rsidR="00D84AF8" w:rsidRPr="00B47F56" w:rsidSect="00FA72EC">
      <w:footerReference w:type="default" r:id="rId8"/>
      <w:pgSz w:w="11906" w:h="16838" w:code="9"/>
      <w:pgMar w:top="1701" w:right="1701" w:bottom="1701" w:left="1701" w:header="56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3AF99A" w14:textId="77777777" w:rsidR="0083764C" w:rsidRDefault="0083764C" w:rsidP="0086736A">
      <w:r>
        <w:separator/>
      </w:r>
    </w:p>
  </w:endnote>
  <w:endnote w:type="continuationSeparator" w:id="0">
    <w:p w14:paraId="7B4CAFEF" w14:textId="77777777" w:rsidR="0083764C" w:rsidRDefault="0083764C" w:rsidP="0086736A">
      <w:r>
        <w:continuationSeparator/>
      </w:r>
    </w:p>
  </w:endnote>
  <w:endnote w:type="continuationNotice" w:id="1">
    <w:p w14:paraId="37CAF734" w14:textId="77777777" w:rsidR="0083764C" w:rsidRDefault="008376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492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43FF2" w14:textId="5ED6C884" w:rsidR="007A111F" w:rsidRDefault="007A111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3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A7203F" w14:textId="77777777" w:rsidR="007A111F" w:rsidRDefault="007A11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14E2C" w14:textId="77777777" w:rsidR="0083764C" w:rsidRDefault="0083764C" w:rsidP="0086736A">
      <w:r>
        <w:separator/>
      </w:r>
    </w:p>
  </w:footnote>
  <w:footnote w:type="continuationSeparator" w:id="0">
    <w:p w14:paraId="423AA261" w14:textId="77777777" w:rsidR="0083764C" w:rsidRDefault="0083764C" w:rsidP="0086736A">
      <w:r>
        <w:continuationSeparator/>
      </w:r>
    </w:p>
  </w:footnote>
  <w:footnote w:type="continuationNotice" w:id="1">
    <w:p w14:paraId="2ED05D7D" w14:textId="77777777" w:rsidR="0083764C" w:rsidRDefault="008376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14E14"/>
    <w:multiLevelType w:val="hybridMultilevel"/>
    <w:tmpl w:val="302ED6C6"/>
    <w:lvl w:ilvl="0" w:tplc="4A6C65EA">
      <w:start w:val="1"/>
      <w:numFmt w:val="decimal"/>
      <w:lvlText w:val="%1."/>
      <w:lvlJc w:val="left"/>
      <w:pPr>
        <w:ind w:left="720" w:hanging="360"/>
      </w:pPr>
    </w:lvl>
    <w:lvl w:ilvl="1" w:tplc="25E40E54" w:tentative="1">
      <w:start w:val="1"/>
      <w:numFmt w:val="lowerLetter"/>
      <w:lvlText w:val="%2."/>
      <w:lvlJc w:val="left"/>
      <w:pPr>
        <w:ind w:left="1440" w:hanging="360"/>
      </w:pPr>
    </w:lvl>
    <w:lvl w:ilvl="2" w:tplc="F95C08B0" w:tentative="1">
      <w:start w:val="1"/>
      <w:numFmt w:val="lowerRoman"/>
      <w:lvlText w:val="%3."/>
      <w:lvlJc w:val="right"/>
      <w:pPr>
        <w:ind w:left="2160" w:hanging="180"/>
      </w:pPr>
    </w:lvl>
    <w:lvl w:ilvl="3" w:tplc="CD3C2624" w:tentative="1">
      <w:start w:val="1"/>
      <w:numFmt w:val="decimal"/>
      <w:lvlText w:val="%4."/>
      <w:lvlJc w:val="left"/>
      <w:pPr>
        <w:ind w:left="2880" w:hanging="360"/>
      </w:pPr>
    </w:lvl>
    <w:lvl w:ilvl="4" w:tplc="7A2097A4" w:tentative="1">
      <w:start w:val="1"/>
      <w:numFmt w:val="lowerLetter"/>
      <w:lvlText w:val="%5."/>
      <w:lvlJc w:val="left"/>
      <w:pPr>
        <w:ind w:left="3600" w:hanging="360"/>
      </w:pPr>
    </w:lvl>
    <w:lvl w:ilvl="5" w:tplc="E9D05B76" w:tentative="1">
      <w:start w:val="1"/>
      <w:numFmt w:val="lowerRoman"/>
      <w:lvlText w:val="%6."/>
      <w:lvlJc w:val="right"/>
      <w:pPr>
        <w:ind w:left="4320" w:hanging="180"/>
      </w:pPr>
    </w:lvl>
    <w:lvl w:ilvl="6" w:tplc="23BE8968" w:tentative="1">
      <w:start w:val="1"/>
      <w:numFmt w:val="decimal"/>
      <w:lvlText w:val="%7."/>
      <w:lvlJc w:val="left"/>
      <w:pPr>
        <w:ind w:left="5040" w:hanging="360"/>
      </w:pPr>
    </w:lvl>
    <w:lvl w:ilvl="7" w:tplc="F90A8E74" w:tentative="1">
      <w:start w:val="1"/>
      <w:numFmt w:val="lowerLetter"/>
      <w:lvlText w:val="%8."/>
      <w:lvlJc w:val="left"/>
      <w:pPr>
        <w:ind w:left="5760" w:hanging="360"/>
      </w:pPr>
    </w:lvl>
    <w:lvl w:ilvl="8" w:tplc="8676FE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66442"/>
    <w:multiLevelType w:val="hybridMultilevel"/>
    <w:tmpl w:val="F76461B2"/>
    <w:lvl w:ilvl="0" w:tplc="3B1AD19C">
      <w:start w:val="1"/>
      <w:numFmt w:val="decimal"/>
      <w:lvlText w:val="%1."/>
      <w:lvlJc w:val="left"/>
      <w:pPr>
        <w:ind w:left="720" w:hanging="360"/>
      </w:pPr>
    </w:lvl>
    <w:lvl w:ilvl="1" w:tplc="F94C99FE" w:tentative="1">
      <w:start w:val="1"/>
      <w:numFmt w:val="lowerLetter"/>
      <w:lvlText w:val="%2."/>
      <w:lvlJc w:val="left"/>
      <w:pPr>
        <w:ind w:left="1440" w:hanging="360"/>
      </w:pPr>
    </w:lvl>
    <w:lvl w:ilvl="2" w:tplc="4B288AF4" w:tentative="1">
      <w:start w:val="1"/>
      <w:numFmt w:val="lowerRoman"/>
      <w:lvlText w:val="%3."/>
      <w:lvlJc w:val="right"/>
      <w:pPr>
        <w:ind w:left="2160" w:hanging="180"/>
      </w:pPr>
    </w:lvl>
    <w:lvl w:ilvl="3" w:tplc="4C42E82E" w:tentative="1">
      <w:start w:val="1"/>
      <w:numFmt w:val="decimal"/>
      <w:lvlText w:val="%4."/>
      <w:lvlJc w:val="left"/>
      <w:pPr>
        <w:ind w:left="2880" w:hanging="360"/>
      </w:pPr>
    </w:lvl>
    <w:lvl w:ilvl="4" w:tplc="C344C4D2" w:tentative="1">
      <w:start w:val="1"/>
      <w:numFmt w:val="lowerLetter"/>
      <w:lvlText w:val="%5."/>
      <w:lvlJc w:val="left"/>
      <w:pPr>
        <w:ind w:left="3600" w:hanging="360"/>
      </w:pPr>
    </w:lvl>
    <w:lvl w:ilvl="5" w:tplc="63DC6258" w:tentative="1">
      <w:start w:val="1"/>
      <w:numFmt w:val="lowerRoman"/>
      <w:lvlText w:val="%6."/>
      <w:lvlJc w:val="right"/>
      <w:pPr>
        <w:ind w:left="4320" w:hanging="180"/>
      </w:pPr>
    </w:lvl>
    <w:lvl w:ilvl="6" w:tplc="1FD48F86" w:tentative="1">
      <w:start w:val="1"/>
      <w:numFmt w:val="decimal"/>
      <w:lvlText w:val="%7."/>
      <w:lvlJc w:val="left"/>
      <w:pPr>
        <w:ind w:left="5040" w:hanging="360"/>
      </w:pPr>
    </w:lvl>
    <w:lvl w:ilvl="7" w:tplc="7636631E" w:tentative="1">
      <w:start w:val="1"/>
      <w:numFmt w:val="lowerLetter"/>
      <w:lvlText w:val="%8."/>
      <w:lvlJc w:val="left"/>
      <w:pPr>
        <w:ind w:left="5760" w:hanging="360"/>
      </w:pPr>
    </w:lvl>
    <w:lvl w:ilvl="8" w:tplc="15ACAD2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30"/>
    <w:rsid w:val="00000905"/>
    <w:rsid w:val="000044EA"/>
    <w:rsid w:val="0000451D"/>
    <w:rsid w:val="00004A06"/>
    <w:rsid w:val="0000713A"/>
    <w:rsid w:val="0001149B"/>
    <w:rsid w:val="00013B19"/>
    <w:rsid w:val="00017D3A"/>
    <w:rsid w:val="00021C8C"/>
    <w:rsid w:val="00023D49"/>
    <w:rsid w:val="00027160"/>
    <w:rsid w:val="000302C3"/>
    <w:rsid w:val="00030745"/>
    <w:rsid w:val="00033A28"/>
    <w:rsid w:val="000438BD"/>
    <w:rsid w:val="000440DF"/>
    <w:rsid w:val="00044FA3"/>
    <w:rsid w:val="00051EA2"/>
    <w:rsid w:val="0006162E"/>
    <w:rsid w:val="00062DE4"/>
    <w:rsid w:val="00065D5E"/>
    <w:rsid w:val="00070394"/>
    <w:rsid w:val="00070F7B"/>
    <w:rsid w:val="00071CE2"/>
    <w:rsid w:val="00076B30"/>
    <w:rsid w:val="00086046"/>
    <w:rsid w:val="00086517"/>
    <w:rsid w:val="00091F85"/>
    <w:rsid w:val="00093AA6"/>
    <w:rsid w:val="00094924"/>
    <w:rsid w:val="0009516E"/>
    <w:rsid w:val="000958D7"/>
    <w:rsid w:val="000A01EF"/>
    <w:rsid w:val="000A5837"/>
    <w:rsid w:val="000A7186"/>
    <w:rsid w:val="000B4CEA"/>
    <w:rsid w:val="000C2780"/>
    <w:rsid w:val="000C27C1"/>
    <w:rsid w:val="000D02F9"/>
    <w:rsid w:val="000E0722"/>
    <w:rsid w:val="000E2E25"/>
    <w:rsid w:val="000F6779"/>
    <w:rsid w:val="001037F7"/>
    <w:rsid w:val="00104B12"/>
    <w:rsid w:val="001064A9"/>
    <w:rsid w:val="00110780"/>
    <w:rsid w:val="00112EA4"/>
    <w:rsid w:val="00114130"/>
    <w:rsid w:val="00114206"/>
    <w:rsid w:val="0011760E"/>
    <w:rsid w:val="00117770"/>
    <w:rsid w:val="00117FF7"/>
    <w:rsid w:val="001320C1"/>
    <w:rsid w:val="00133FE4"/>
    <w:rsid w:val="00135C9B"/>
    <w:rsid w:val="00136CAE"/>
    <w:rsid w:val="0015104F"/>
    <w:rsid w:val="00151E9B"/>
    <w:rsid w:val="0015299A"/>
    <w:rsid w:val="0015543E"/>
    <w:rsid w:val="0016665D"/>
    <w:rsid w:val="00175204"/>
    <w:rsid w:val="00176EE9"/>
    <w:rsid w:val="0018278D"/>
    <w:rsid w:val="0018717F"/>
    <w:rsid w:val="00190B35"/>
    <w:rsid w:val="00195B63"/>
    <w:rsid w:val="001A0BA1"/>
    <w:rsid w:val="001A1CB4"/>
    <w:rsid w:val="001A2FB2"/>
    <w:rsid w:val="001B49E1"/>
    <w:rsid w:val="001C1151"/>
    <w:rsid w:val="001C5B6E"/>
    <w:rsid w:val="001D5490"/>
    <w:rsid w:val="001E1E34"/>
    <w:rsid w:val="001E2767"/>
    <w:rsid w:val="001E4035"/>
    <w:rsid w:val="001E466B"/>
    <w:rsid w:val="001E4E2A"/>
    <w:rsid w:val="001E6700"/>
    <w:rsid w:val="001E7979"/>
    <w:rsid w:val="001E7B93"/>
    <w:rsid w:val="001E7DBE"/>
    <w:rsid w:val="001F01B6"/>
    <w:rsid w:val="001F7C8C"/>
    <w:rsid w:val="00201CFE"/>
    <w:rsid w:val="00206A8C"/>
    <w:rsid w:val="002122B1"/>
    <w:rsid w:val="0021304D"/>
    <w:rsid w:val="002146B5"/>
    <w:rsid w:val="002159B3"/>
    <w:rsid w:val="002206C5"/>
    <w:rsid w:val="00226A00"/>
    <w:rsid w:val="00226DCF"/>
    <w:rsid w:val="00227C96"/>
    <w:rsid w:val="00232002"/>
    <w:rsid w:val="002343E2"/>
    <w:rsid w:val="002354DB"/>
    <w:rsid w:val="00235B23"/>
    <w:rsid w:val="00236D91"/>
    <w:rsid w:val="00237F93"/>
    <w:rsid w:val="00241354"/>
    <w:rsid w:val="002459B1"/>
    <w:rsid w:val="0024685F"/>
    <w:rsid w:val="00253033"/>
    <w:rsid w:val="00253C5F"/>
    <w:rsid w:val="00254797"/>
    <w:rsid w:val="00257D59"/>
    <w:rsid w:val="00264241"/>
    <w:rsid w:val="00265D2E"/>
    <w:rsid w:val="0027166C"/>
    <w:rsid w:val="00274090"/>
    <w:rsid w:val="00274C7A"/>
    <w:rsid w:val="0027606F"/>
    <w:rsid w:val="0028448E"/>
    <w:rsid w:val="002920C2"/>
    <w:rsid w:val="00296CD8"/>
    <w:rsid w:val="00296CDC"/>
    <w:rsid w:val="002A27A6"/>
    <w:rsid w:val="002A4DA5"/>
    <w:rsid w:val="002A7440"/>
    <w:rsid w:val="002B28CC"/>
    <w:rsid w:val="002C334D"/>
    <w:rsid w:val="002C5166"/>
    <w:rsid w:val="002D201C"/>
    <w:rsid w:val="002D394B"/>
    <w:rsid w:val="002D7765"/>
    <w:rsid w:val="002E4BCA"/>
    <w:rsid w:val="002E4E2B"/>
    <w:rsid w:val="002E567B"/>
    <w:rsid w:val="002F1AD2"/>
    <w:rsid w:val="003119CD"/>
    <w:rsid w:val="00323AB8"/>
    <w:rsid w:val="003252AF"/>
    <w:rsid w:val="00331E04"/>
    <w:rsid w:val="00336EE8"/>
    <w:rsid w:val="00344020"/>
    <w:rsid w:val="003466C2"/>
    <w:rsid w:val="0034766A"/>
    <w:rsid w:val="00347CC4"/>
    <w:rsid w:val="00347D89"/>
    <w:rsid w:val="003527D8"/>
    <w:rsid w:val="00352A71"/>
    <w:rsid w:val="00353EA6"/>
    <w:rsid w:val="0035441B"/>
    <w:rsid w:val="00356C39"/>
    <w:rsid w:val="00357E6A"/>
    <w:rsid w:val="00361BB1"/>
    <w:rsid w:val="0036496D"/>
    <w:rsid w:val="00367407"/>
    <w:rsid w:val="00370FB0"/>
    <w:rsid w:val="0037607D"/>
    <w:rsid w:val="0038223D"/>
    <w:rsid w:val="00383664"/>
    <w:rsid w:val="003853CB"/>
    <w:rsid w:val="0038655D"/>
    <w:rsid w:val="00386A3C"/>
    <w:rsid w:val="00393AAC"/>
    <w:rsid w:val="003947F3"/>
    <w:rsid w:val="003966D1"/>
    <w:rsid w:val="00397C84"/>
    <w:rsid w:val="003A16E2"/>
    <w:rsid w:val="003A6F3E"/>
    <w:rsid w:val="003A77DB"/>
    <w:rsid w:val="003B1412"/>
    <w:rsid w:val="003C2465"/>
    <w:rsid w:val="003C54AD"/>
    <w:rsid w:val="003C5B41"/>
    <w:rsid w:val="003C7E71"/>
    <w:rsid w:val="003D3B60"/>
    <w:rsid w:val="003D4E37"/>
    <w:rsid w:val="003D58D2"/>
    <w:rsid w:val="003D615C"/>
    <w:rsid w:val="003D68CD"/>
    <w:rsid w:val="003D7F6E"/>
    <w:rsid w:val="003E085C"/>
    <w:rsid w:val="003E7168"/>
    <w:rsid w:val="003E7D25"/>
    <w:rsid w:val="003F1727"/>
    <w:rsid w:val="003F440D"/>
    <w:rsid w:val="0040563A"/>
    <w:rsid w:val="0040645C"/>
    <w:rsid w:val="004100AD"/>
    <w:rsid w:val="0041132C"/>
    <w:rsid w:val="004121EE"/>
    <w:rsid w:val="00413E2D"/>
    <w:rsid w:val="00415A85"/>
    <w:rsid w:val="00416F01"/>
    <w:rsid w:val="0042207F"/>
    <w:rsid w:val="00426128"/>
    <w:rsid w:val="0043102A"/>
    <w:rsid w:val="004319C7"/>
    <w:rsid w:val="004326C9"/>
    <w:rsid w:val="00434660"/>
    <w:rsid w:val="00437C57"/>
    <w:rsid w:val="00447636"/>
    <w:rsid w:val="00451252"/>
    <w:rsid w:val="004551B4"/>
    <w:rsid w:val="004555D6"/>
    <w:rsid w:val="004572BD"/>
    <w:rsid w:val="00461276"/>
    <w:rsid w:val="00461BAE"/>
    <w:rsid w:val="00463299"/>
    <w:rsid w:val="00464BFA"/>
    <w:rsid w:val="004713C1"/>
    <w:rsid w:val="0047172D"/>
    <w:rsid w:val="0047308E"/>
    <w:rsid w:val="00485948"/>
    <w:rsid w:val="00492BDC"/>
    <w:rsid w:val="00496090"/>
    <w:rsid w:val="00496AAD"/>
    <w:rsid w:val="0049765B"/>
    <w:rsid w:val="00497D21"/>
    <w:rsid w:val="004A4272"/>
    <w:rsid w:val="004A4C2B"/>
    <w:rsid w:val="004A7E1B"/>
    <w:rsid w:val="004B07D1"/>
    <w:rsid w:val="004B11F2"/>
    <w:rsid w:val="004B5AF5"/>
    <w:rsid w:val="004C1648"/>
    <w:rsid w:val="004C5372"/>
    <w:rsid w:val="004D03E8"/>
    <w:rsid w:val="004D2B65"/>
    <w:rsid w:val="004D2D6F"/>
    <w:rsid w:val="004D366D"/>
    <w:rsid w:val="004D5588"/>
    <w:rsid w:val="004D7645"/>
    <w:rsid w:val="004E1628"/>
    <w:rsid w:val="004E3BC3"/>
    <w:rsid w:val="004E4EAE"/>
    <w:rsid w:val="004F3492"/>
    <w:rsid w:val="00500997"/>
    <w:rsid w:val="0050539C"/>
    <w:rsid w:val="00507A27"/>
    <w:rsid w:val="00510B32"/>
    <w:rsid w:val="00510DAD"/>
    <w:rsid w:val="00512F0C"/>
    <w:rsid w:val="00515AF8"/>
    <w:rsid w:val="005176DA"/>
    <w:rsid w:val="0052477F"/>
    <w:rsid w:val="0053043B"/>
    <w:rsid w:val="00542DE3"/>
    <w:rsid w:val="0054721B"/>
    <w:rsid w:val="00550759"/>
    <w:rsid w:val="0055359C"/>
    <w:rsid w:val="00555080"/>
    <w:rsid w:val="00560A65"/>
    <w:rsid w:val="005727BA"/>
    <w:rsid w:val="005808B4"/>
    <w:rsid w:val="00580D49"/>
    <w:rsid w:val="00583DDE"/>
    <w:rsid w:val="005913D4"/>
    <w:rsid w:val="0059548F"/>
    <w:rsid w:val="005971FE"/>
    <w:rsid w:val="005A3478"/>
    <w:rsid w:val="005A6CB1"/>
    <w:rsid w:val="005B06B8"/>
    <w:rsid w:val="005B19AC"/>
    <w:rsid w:val="005B593B"/>
    <w:rsid w:val="005B7676"/>
    <w:rsid w:val="005B7E63"/>
    <w:rsid w:val="005C21C5"/>
    <w:rsid w:val="005C261F"/>
    <w:rsid w:val="005C2774"/>
    <w:rsid w:val="005C6DAC"/>
    <w:rsid w:val="005D29EF"/>
    <w:rsid w:val="005D3FDC"/>
    <w:rsid w:val="005E1C4B"/>
    <w:rsid w:val="005E2208"/>
    <w:rsid w:val="005E5D88"/>
    <w:rsid w:val="005F0D66"/>
    <w:rsid w:val="005F25FD"/>
    <w:rsid w:val="005F2797"/>
    <w:rsid w:val="00603C2A"/>
    <w:rsid w:val="006104C5"/>
    <w:rsid w:val="00611803"/>
    <w:rsid w:val="0061200E"/>
    <w:rsid w:val="0061284A"/>
    <w:rsid w:val="006145CE"/>
    <w:rsid w:val="0061774D"/>
    <w:rsid w:val="00621DC8"/>
    <w:rsid w:val="00622007"/>
    <w:rsid w:val="0062218B"/>
    <w:rsid w:val="0063239D"/>
    <w:rsid w:val="00632694"/>
    <w:rsid w:val="00637B1C"/>
    <w:rsid w:val="0064152E"/>
    <w:rsid w:val="00641995"/>
    <w:rsid w:val="00641F0A"/>
    <w:rsid w:val="006434D6"/>
    <w:rsid w:val="00645141"/>
    <w:rsid w:val="006462AE"/>
    <w:rsid w:val="006465AF"/>
    <w:rsid w:val="00654A8D"/>
    <w:rsid w:val="00660DC5"/>
    <w:rsid w:val="00660EE2"/>
    <w:rsid w:val="00663FD5"/>
    <w:rsid w:val="00665B5E"/>
    <w:rsid w:val="00667E7D"/>
    <w:rsid w:val="00670D39"/>
    <w:rsid w:val="006729C6"/>
    <w:rsid w:val="0067371C"/>
    <w:rsid w:val="006804E4"/>
    <w:rsid w:val="00680FD4"/>
    <w:rsid w:val="0068443A"/>
    <w:rsid w:val="0069376B"/>
    <w:rsid w:val="00694346"/>
    <w:rsid w:val="0069604E"/>
    <w:rsid w:val="006A185A"/>
    <w:rsid w:val="006A376C"/>
    <w:rsid w:val="006A4DA4"/>
    <w:rsid w:val="006A56D2"/>
    <w:rsid w:val="006B2FEA"/>
    <w:rsid w:val="006B3C6B"/>
    <w:rsid w:val="006B5C3F"/>
    <w:rsid w:val="006C0FD3"/>
    <w:rsid w:val="006C3DDF"/>
    <w:rsid w:val="006C7A4E"/>
    <w:rsid w:val="006C7FB2"/>
    <w:rsid w:val="006D1ED2"/>
    <w:rsid w:val="006D2C50"/>
    <w:rsid w:val="006D2FE9"/>
    <w:rsid w:val="006D45FB"/>
    <w:rsid w:val="006E14D9"/>
    <w:rsid w:val="006E1BA1"/>
    <w:rsid w:val="006E1BF5"/>
    <w:rsid w:val="006E2C7C"/>
    <w:rsid w:val="006E3B53"/>
    <w:rsid w:val="006E4A57"/>
    <w:rsid w:val="006E6090"/>
    <w:rsid w:val="006E6760"/>
    <w:rsid w:val="006E70E9"/>
    <w:rsid w:val="006F6173"/>
    <w:rsid w:val="00700C46"/>
    <w:rsid w:val="00701D66"/>
    <w:rsid w:val="00702368"/>
    <w:rsid w:val="0070447E"/>
    <w:rsid w:val="00712444"/>
    <w:rsid w:val="007141B0"/>
    <w:rsid w:val="00715BF9"/>
    <w:rsid w:val="00717533"/>
    <w:rsid w:val="00717F50"/>
    <w:rsid w:val="007229C7"/>
    <w:rsid w:val="00726558"/>
    <w:rsid w:val="00733935"/>
    <w:rsid w:val="00734D73"/>
    <w:rsid w:val="00736579"/>
    <w:rsid w:val="007368D7"/>
    <w:rsid w:val="007408FA"/>
    <w:rsid w:val="00741F84"/>
    <w:rsid w:val="007423AE"/>
    <w:rsid w:val="00742994"/>
    <w:rsid w:val="00742DC6"/>
    <w:rsid w:val="0074301A"/>
    <w:rsid w:val="00750634"/>
    <w:rsid w:val="007506A2"/>
    <w:rsid w:val="007548B3"/>
    <w:rsid w:val="00756308"/>
    <w:rsid w:val="00760C90"/>
    <w:rsid w:val="0077210C"/>
    <w:rsid w:val="007767B7"/>
    <w:rsid w:val="00781A37"/>
    <w:rsid w:val="00782C96"/>
    <w:rsid w:val="00790821"/>
    <w:rsid w:val="00793DEC"/>
    <w:rsid w:val="00794024"/>
    <w:rsid w:val="007A111F"/>
    <w:rsid w:val="007A7074"/>
    <w:rsid w:val="007B0467"/>
    <w:rsid w:val="007B1A27"/>
    <w:rsid w:val="007C2CAE"/>
    <w:rsid w:val="007C4C77"/>
    <w:rsid w:val="007C5A80"/>
    <w:rsid w:val="007C6CB7"/>
    <w:rsid w:val="007D483E"/>
    <w:rsid w:val="007D6B96"/>
    <w:rsid w:val="007E0214"/>
    <w:rsid w:val="007E20AB"/>
    <w:rsid w:val="007E2901"/>
    <w:rsid w:val="007E4091"/>
    <w:rsid w:val="007E5F48"/>
    <w:rsid w:val="007F3F3B"/>
    <w:rsid w:val="007F416B"/>
    <w:rsid w:val="007F4BAA"/>
    <w:rsid w:val="00802A7C"/>
    <w:rsid w:val="008047F7"/>
    <w:rsid w:val="008065E4"/>
    <w:rsid w:val="00813279"/>
    <w:rsid w:val="00814D20"/>
    <w:rsid w:val="00816BB7"/>
    <w:rsid w:val="00826AD3"/>
    <w:rsid w:val="008350D2"/>
    <w:rsid w:val="0083764C"/>
    <w:rsid w:val="008521C5"/>
    <w:rsid w:val="00854DE0"/>
    <w:rsid w:val="00860920"/>
    <w:rsid w:val="00862D3E"/>
    <w:rsid w:val="0086736A"/>
    <w:rsid w:val="008762B1"/>
    <w:rsid w:val="00881A03"/>
    <w:rsid w:val="0088217A"/>
    <w:rsid w:val="008853A3"/>
    <w:rsid w:val="00894F65"/>
    <w:rsid w:val="008A23FF"/>
    <w:rsid w:val="008A3894"/>
    <w:rsid w:val="008A3DC0"/>
    <w:rsid w:val="008A6AC4"/>
    <w:rsid w:val="008B11AA"/>
    <w:rsid w:val="008B1553"/>
    <w:rsid w:val="008B37F2"/>
    <w:rsid w:val="008B3F51"/>
    <w:rsid w:val="008B4148"/>
    <w:rsid w:val="008B59C3"/>
    <w:rsid w:val="008B6467"/>
    <w:rsid w:val="008C3218"/>
    <w:rsid w:val="008C74D5"/>
    <w:rsid w:val="008D128E"/>
    <w:rsid w:val="008D2FAD"/>
    <w:rsid w:val="008D47CC"/>
    <w:rsid w:val="008E1FE8"/>
    <w:rsid w:val="008E261D"/>
    <w:rsid w:val="008E2937"/>
    <w:rsid w:val="008E4FE4"/>
    <w:rsid w:val="008E562D"/>
    <w:rsid w:val="008E6A7C"/>
    <w:rsid w:val="008F2278"/>
    <w:rsid w:val="008F33FF"/>
    <w:rsid w:val="00903BB1"/>
    <w:rsid w:val="00904CD7"/>
    <w:rsid w:val="00906FE7"/>
    <w:rsid w:val="00911A1F"/>
    <w:rsid w:val="00917B04"/>
    <w:rsid w:val="009212B4"/>
    <w:rsid w:val="009234FB"/>
    <w:rsid w:val="0095182D"/>
    <w:rsid w:val="00952125"/>
    <w:rsid w:val="00960694"/>
    <w:rsid w:val="0096691C"/>
    <w:rsid w:val="00972B75"/>
    <w:rsid w:val="00974735"/>
    <w:rsid w:val="00980626"/>
    <w:rsid w:val="00990B37"/>
    <w:rsid w:val="009913B4"/>
    <w:rsid w:val="00991752"/>
    <w:rsid w:val="009919A0"/>
    <w:rsid w:val="009919A3"/>
    <w:rsid w:val="009922EC"/>
    <w:rsid w:val="009952C3"/>
    <w:rsid w:val="009A7B9E"/>
    <w:rsid w:val="009A7FE3"/>
    <w:rsid w:val="009B28A6"/>
    <w:rsid w:val="009B3328"/>
    <w:rsid w:val="009B6668"/>
    <w:rsid w:val="009B6F92"/>
    <w:rsid w:val="009D0A95"/>
    <w:rsid w:val="009D1240"/>
    <w:rsid w:val="009D2A9B"/>
    <w:rsid w:val="009D3F90"/>
    <w:rsid w:val="009D4B57"/>
    <w:rsid w:val="009E23AC"/>
    <w:rsid w:val="009E3A91"/>
    <w:rsid w:val="009F0098"/>
    <w:rsid w:val="009F6FA6"/>
    <w:rsid w:val="00A03874"/>
    <w:rsid w:val="00A0650F"/>
    <w:rsid w:val="00A071B2"/>
    <w:rsid w:val="00A16AD8"/>
    <w:rsid w:val="00A25527"/>
    <w:rsid w:val="00A26857"/>
    <w:rsid w:val="00A27C43"/>
    <w:rsid w:val="00A30362"/>
    <w:rsid w:val="00A36081"/>
    <w:rsid w:val="00A36529"/>
    <w:rsid w:val="00A372F3"/>
    <w:rsid w:val="00A4562D"/>
    <w:rsid w:val="00A46356"/>
    <w:rsid w:val="00A46B86"/>
    <w:rsid w:val="00A475DB"/>
    <w:rsid w:val="00A47D43"/>
    <w:rsid w:val="00A5156A"/>
    <w:rsid w:val="00A518AF"/>
    <w:rsid w:val="00A63DA0"/>
    <w:rsid w:val="00A66897"/>
    <w:rsid w:val="00A67C1E"/>
    <w:rsid w:val="00A754D8"/>
    <w:rsid w:val="00A80358"/>
    <w:rsid w:val="00A8389B"/>
    <w:rsid w:val="00A8627D"/>
    <w:rsid w:val="00A91E29"/>
    <w:rsid w:val="00A9500D"/>
    <w:rsid w:val="00A97BF5"/>
    <w:rsid w:val="00AA0B2E"/>
    <w:rsid w:val="00AA2120"/>
    <w:rsid w:val="00AA4815"/>
    <w:rsid w:val="00AB06AF"/>
    <w:rsid w:val="00AB0ECF"/>
    <w:rsid w:val="00AB1EC4"/>
    <w:rsid w:val="00AB555C"/>
    <w:rsid w:val="00AC571C"/>
    <w:rsid w:val="00AD2751"/>
    <w:rsid w:val="00AD2DDB"/>
    <w:rsid w:val="00AD34B0"/>
    <w:rsid w:val="00AD5AD6"/>
    <w:rsid w:val="00AE6ED1"/>
    <w:rsid w:val="00AF6B3E"/>
    <w:rsid w:val="00B0112D"/>
    <w:rsid w:val="00B01B6E"/>
    <w:rsid w:val="00B06F85"/>
    <w:rsid w:val="00B10541"/>
    <w:rsid w:val="00B15DB5"/>
    <w:rsid w:val="00B172CF"/>
    <w:rsid w:val="00B20F4B"/>
    <w:rsid w:val="00B224B0"/>
    <w:rsid w:val="00B26EFF"/>
    <w:rsid w:val="00B36746"/>
    <w:rsid w:val="00B36C02"/>
    <w:rsid w:val="00B42818"/>
    <w:rsid w:val="00B42F65"/>
    <w:rsid w:val="00B47F56"/>
    <w:rsid w:val="00B50139"/>
    <w:rsid w:val="00B50DF6"/>
    <w:rsid w:val="00B55076"/>
    <w:rsid w:val="00B5591E"/>
    <w:rsid w:val="00B57541"/>
    <w:rsid w:val="00B62D2F"/>
    <w:rsid w:val="00B63381"/>
    <w:rsid w:val="00B70111"/>
    <w:rsid w:val="00B70B54"/>
    <w:rsid w:val="00B71C53"/>
    <w:rsid w:val="00B77188"/>
    <w:rsid w:val="00B82AAD"/>
    <w:rsid w:val="00B82B83"/>
    <w:rsid w:val="00B8343D"/>
    <w:rsid w:val="00B85714"/>
    <w:rsid w:val="00B92B31"/>
    <w:rsid w:val="00B9416F"/>
    <w:rsid w:val="00B9449E"/>
    <w:rsid w:val="00B95F78"/>
    <w:rsid w:val="00BA09C2"/>
    <w:rsid w:val="00BA3374"/>
    <w:rsid w:val="00BA3DDD"/>
    <w:rsid w:val="00BA6C92"/>
    <w:rsid w:val="00BA76E8"/>
    <w:rsid w:val="00BB1042"/>
    <w:rsid w:val="00BB1488"/>
    <w:rsid w:val="00BB486B"/>
    <w:rsid w:val="00BB4F16"/>
    <w:rsid w:val="00BB6224"/>
    <w:rsid w:val="00BC0464"/>
    <w:rsid w:val="00BC1EE0"/>
    <w:rsid w:val="00BC7F7B"/>
    <w:rsid w:val="00BD208C"/>
    <w:rsid w:val="00BD390A"/>
    <w:rsid w:val="00BD74EF"/>
    <w:rsid w:val="00BE057E"/>
    <w:rsid w:val="00BE097D"/>
    <w:rsid w:val="00BE152A"/>
    <w:rsid w:val="00BE247B"/>
    <w:rsid w:val="00BE39A9"/>
    <w:rsid w:val="00BE3AB8"/>
    <w:rsid w:val="00BF1271"/>
    <w:rsid w:val="00BF4EC6"/>
    <w:rsid w:val="00C00D48"/>
    <w:rsid w:val="00C05BD6"/>
    <w:rsid w:val="00C11030"/>
    <w:rsid w:val="00C25236"/>
    <w:rsid w:val="00C2680C"/>
    <w:rsid w:val="00C27541"/>
    <w:rsid w:val="00C31187"/>
    <w:rsid w:val="00C36472"/>
    <w:rsid w:val="00C40B8F"/>
    <w:rsid w:val="00C45D7F"/>
    <w:rsid w:val="00C46954"/>
    <w:rsid w:val="00C65E27"/>
    <w:rsid w:val="00C67428"/>
    <w:rsid w:val="00C7086D"/>
    <w:rsid w:val="00C710C1"/>
    <w:rsid w:val="00C737DD"/>
    <w:rsid w:val="00C74BCE"/>
    <w:rsid w:val="00C74CD6"/>
    <w:rsid w:val="00C81FB4"/>
    <w:rsid w:val="00C85AFC"/>
    <w:rsid w:val="00C86631"/>
    <w:rsid w:val="00C86CB2"/>
    <w:rsid w:val="00C9445B"/>
    <w:rsid w:val="00C9559C"/>
    <w:rsid w:val="00C96C27"/>
    <w:rsid w:val="00CA63F7"/>
    <w:rsid w:val="00CA64E1"/>
    <w:rsid w:val="00CA7428"/>
    <w:rsid w:val="00CC0E21"/>
    <w:rsid w:val="00CC25F5"/>
    <w:rsid w:val="00CD0DA1"/>
    <w:rsid w:val="00CE106B"/>
    <w:rsid w:val="00CE1D62"/>
    <w:rsid w:val="00CE7607"/>
    <w:rsid w:val="00CF0537"/>
    <w:rsid w:val="00CF4882"/>
    <w:rsid w:val="00CF5B47"/>
    <w:rsid w:val="00D00CA0"/>
    <w:rsid w:val="00D04796"/>
    <w:rsid w:val="00D066D9"/>
    <w:rsid w:val="00D104B1"/>
    <w:rsid w:val="00D12421"/>
    <w:rsid w:val="00D126A4"/>
    <w:rsid w:val="00D12D67"/>
    <w:rsid w:val="00D1626F"/>
    <w:rsid w:val="00D1684F"/>
    <w:rsid w:val="00D23C98"/>
    <w:rsid w:val="00D26C1C"/>
    <w:rsid w:val="00D322C5"/>
    <w:rsid w:val="00D3458F"/>
    <w:rsid w:val="00D43F05"/>
    <w:rsid w:val="00D4647F"/>
    <w:rsid w:val="00D5094E"/>
    <w:rsid w:val="00D53E91"/>
    <w:rsid w:val="00D56737"/>
    <w:rsid w:val="00D61FB1"/>
    <w:rsid w:val="00D64A0C"/>
    <w:rsid w:val="00D661E5"/>
    <w:rsid w:val="00D70C31"/>
    <w:rsid w:val="00D72275"/>
    <w:rsid w:val="00D765E3"/>
    <w:rsid w:val="00D82572"/>
    <w:rsid w:val="00D83543"/>
    <w:rsid w:val="00D84198"/>
    <w:rsid w:val="00D84AF8"/>
    <w:rsid w:val="00D8639B"/>
    <w:rsid w:val="00D92B82"/>
    <w:rsid w:val="00DA2DD3"/>
    <w:rsid w:val="00DB474D"/>
    <w:rsid w:val="00DD37FE"/>
    <w:rsid w:val="00DD3BDB"/>
    <w:rsid w:val="00DD53F1"/>
    <w:rsid w:val="00DE3B77"/>
    <w:rsid w:val="00DE6169"/>
    <w:rsid w:val="00DE7E9C"/>
    <w:rsid w:val="00DF065F"/>
    <w:rsid w:val="00DF21D3"/>
    <w:rsid w:val="00DF3530"/>
    <w:rsid w:val="00DF3B38"/>
    <w:rsid w:val="00DF41FF"/>
    <w:rsid w:val="00DF5ACC"/>
    <w:rsid w:val="00DF609F"/>
    <w:rsid w:val="00DF66D4"/>
    <w:rsid w:val="00E00AF8"/>
    <w:rsid w:val="00E016F8"/>
    <w:rsid w:val="00E07BE7"/>
    <w:rsid w:val="00E12B27"/>
    <w:rsid w:val="00E15799"/>
    <w:rsid w:val="00E22DD8"/>
    <w:rsid w:val="00E25C24"/>
    <w:rsid w:val="00E26A7A"/>
    <w:rsid w:val="00E3111E"/>
    <w:rsid w:val="00E33C8F"/>
    <w:rsid w:val="00E33DB2"/>
    <w:rsid w:val="00E33EA8"/>
    <w:rsid w:val="00E36CE4"/>
    <w:rsid w:val="00E37C6A"/>
    <w:rsid w:val="00E4379C"/>
    <w:rsid w:val="00E50D57"/>
    <w:rsid w:val="00E511D2"/>
    <w:rsid w:val="00E63C92"/>
    <w:rsid w:val="00E6647E"/>
    <w:rsid w:val="00E66A91"/>
    <w:rsid w:val="00E710EF"/>
    <w:rsid w:val="00E7143B"/>
    <w:rsid w:val="00E73DEF"/>
    <w:rsid w:val="00E77A3F"/>
    <w:rsid w:val="00E81ED1"/>
    <w:rsid w:val="00E8287A"/>
    <w:rsid w:val="00E82AF2"/>
    <w:rsid w:val="00E838A0"/>
    <w:rsid w:val="00E856F5"/>
    <w:rsid w:val="00E86402"/>
    <w:rsid w:val="00E903AF"/>
    <w:rsid w:val="00E9069F"/>
    <w:rsid w:val="00E91614"/>
    <w:rsid w:val="00E92CCB"/>
    <w:rsid w:val="00E93F95"/>
    <w:rsid w:val="00E94E13"/>
    <w:rsid w:val="00E951AF"/>
    <w:rsid w:val="00E973E5"/>
    <w:rsid w:val="00E97CE9"/>
    <w:rsid w:val="00EA4CC6"/>
    <w:rsid w:val="00EA6AEA"/>
    <w:rsid w:val="00EA6FFA"/>
    <w:rsid w:val="00EB0574"/>
    <w:rsid w:val="00EB1114"/>
    <w:rsid w:val="00EB2DC5"/>
    <w:rsid w:val="00EB59C6"/>
    <w:rsid w:val="00EB7D0C"/>
    <w:rsid w:val="00EC58D9"/>
    <w:rsid w:val="00ED5658"/>
    <w:rsid w:val="00ED6F0F"/>
    <w:rsid w:val="00EE27A5"/>
    <w:rsid w:val="00EE52E6"/>
    <w:rsid w:val="00EF1C3F"/>
    <w:rsid w:val="00EF400B"/>
    <w:rsid w:val="00F04593"/>
    <w:rsid w:val="00F0568F"/>
    <w:rsid w:val="00F07329"/>
    <w:rsid w:val="00F203C4"/>
    <w:rsid w:val="00F253A7"/>
    <w:rsid w:val="00F278CE"/>
    <w:rsid w:val="00F349F2"/>
    <w:rsid w:val="00F37EDA"/>
    <w:rsid w:val="00F37F97"/>
    <w:rsid w:val="00F44A3C"/>
    <w:rsid w:val="00F458C8"/>
    <w:rsid w:val="00F529CC"/>
    <w:rsid w:val="00F52AEB"/>
    <w:rsid w:val="00F60CF7"/>
    <w:rsid w:val="00F700EA"/>
    <w:rsid w:val="00F71101"/>
    <w:rsid w:val="00F714E0"/>
    <w:rsid w:val="00F738E9"/>
    <w:rsid w:val="00F755D4"/>
    <w:rsid w:val="00F80213"/>
    <w:rsid w:val="00F82C3B"/>
    <w:rsid w:val="00F8505E"/>
    <w:rsid w:val="00F85F54"/>
    <w:rsid w:val="00F97128"/>
    <w:rsid w:val="00FA1E8E"/>
    <w:rsid w:val="00FA2631"/>
    <w:rsid w:val="00FA72EC"/>
    <w:rsid w:val="00FB048D"/>
    <w:rsid w:val="00FB1AF6"/>
    <w:rsid w:val="00FB438C"/>
    <w:rsid w:val="00FB439A"/>
    <w:rsid w:val="00FC1B58"/>
    <w:rsid w:val="00FC3B9F"/>
    <w:rsid w:val="00FC72AA"/>
    <w:rsid w:val="00FD1FF5"/>
    <w:rsid w:val="00FD29C7"/>
    <w:rsid w:val="00FD56ED"/>
    <w:rsid w:val="00FD5D78"/>
    <w:rsid w:val="00FD63E2"/>
    <w:rsid w:val="00FD7826"/>
    <w:rsid w:val="00FE01B6"/>
    <w:rsid w:val="00FE0972"/>
    <w:rsid w:val="00FE4BEB"/>
    <w:rsid w:val="00FF15AD"/>
    <w:rsid w:val="00FF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94D5D"/>
  <w15:docId w15:val="{0415FB4B-48EA-46E2-BDCA-2A27B610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2368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1E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1E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8BD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8BD"/>
    <w:rPr>
      <w:noProof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9516E"/>
  </w:style>
  <w:style w:type="paragraph" w:styleId="a8">
    <w:name w:val="Balloon Text"/>
    <w:basedOn w:val="a"/>
    <w:link w:val="a9"/>
    <w:uiPriority w:val="99"/>
    <w:semiHidden/>
    <w:unhideWhenUsed/>
    <w:rsid w:val="00EF1C3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1C3F"/>
    <w:rPr>
      <w:sz w:val="18"/>
      <w:szCs w:val="18"/>
    </w:rPr>
  </w:style>
  <w:style w:type="character" w:styleId="aa">
    <w:name w:val="Hyperlink"/>
    <w:basedOn w:val="a0"/>
    <w:unhideWhenUsed/>
    <w:rsid w:val="007D6B96"/>
    <w:rPr>
      <w:rFonts w:ascii="Times New Roman" w:eastAsia="宋体" w:hAnsi="Times New Roman" w:cs="Times New Roman" w:hint="default"/>
      <w:strike w:val="0"/>
      <w:dstrike w:val="0"/>
      <w:color w:val="000000"/>
      <w:u w:val="none"/>
      <w:effect w:val="none"/>
      <w:shd w:val="clear" w:color="auto" w:fill="FFFFFF"/>
    </w:rPr>
  </w:style>
  <w:style w:type="character" w:customStyle="1" w:styleId="fontstyle01">
    <w:name w:val="fontstyle01"/>
    <w:basedOn w:val="a0"/>
    <w:rsid w:val="007D6B96"/>
    <w:rPr>
      <w:rFonts w:ascii="Times-Roman" w:hAnsi="Times-Roman" w:hint="default"/>
      <w:color w:val="000000"/>
      <w:sz w:val="22"/>
      <w:szCs w:val="22"/>
    </w:rPr>
  </w:style>
  <w:style w:type="character" w:styleId="ab">
    <w:name w:val="annotation reference"/>
    <w:basedOn w:val="a0"/>
    <w:uiPriority w:val="99"/>
    <w:semiHidden/>
    <w:unhideWhenUsed/>
    <w:rsid w:val="00DF065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F065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F065F"/>
  </w:style>
  <w:style w:type="paragraph" w:styleId="ae">
    <w:name w:val="annotation subject"/>
    <w:basedOn w:val="ac"/>
    <w:next w:val="ac"/>
    <w:link w:val="af"/>
    <w:uiPriority w:val="99"/>
    <w:semiHidden/>
    <w:unhideWhenUsed/>
    <w:rsid w:val="00DF065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F065F"/>
    <w:rPr>
      <w:b/>
      <w:bCs/>
    </w:rPr>
  </w:style>
  <w:style w:type="character" w:customStyle="1" w:styleId="50">
    <w:name w:val="标题 5 字符"/>
    <w:basedOn w:val="a0"/>
    <w:link w:val="5"/>
    <w:uiPriority w:val="9"/>
    <w:semiHidden/>
    <w:rsid w:val="00D661E5"/>
    <w:rPr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661E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0">
    <w:name w:val="List Paragraph"/>
    <w:basedOn w:val="a"/>
    <w:uiPriority w:val="34"/>
    <w:qFormat/>
    <w:rsid w:val="008B37F2"/>
    <w:pPr>
      <w:ind w:firstLineChars="200" w:firstLine="420"/>
    </w:pPr>
  </w:style>
  <w:style w:type="table" w:customStyle="1" w:styleId="3">
    <w:name w:val="网格型3"/>
    <w:basedOn w:val="a1"/>
    <w:next w:val="af1"/>
    <w:uiPriority w:val="59"/>
    <w:rsid w:val="00760C9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760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1"/>
    <w:uiPriority w:val="59"/>
    <w:rsid w:val="00760C9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1"/>
    <w:uiPriority w:val="59"/>
    <w:rsid w:val="00760C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4D5588"/>
  </w:style>
  <w:style w:type="character" w:customStyle="1" w:styleId="UnresolvedMention1">
    <w:name w:val="Unresolved Mention1"/>
    <w:basedOn w:val="a0"/>
    <w:uiPriority w:val="99"/>
    <w:semiHidden/>
    <w:unhideWhenUsed/>
    <w:rsid w:val="008F33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3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9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1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68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1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903ED-AABD-4CF6-BFC1-41531DE1B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S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J</dc:creator>
  <cp:lastModifiedBy>dell</cp:lastModifiedBy>
  <cp:revision>50</cp:revision>
  <cp:lastPrinted>2020-07-18T08:10:00Z</cp:lastPrinted>
  <dcterms:created xsi:type="dcterms:W3CDTF">2021-02-04T12:39:00Z</dcterms:created>
  <dcterms:modified xsi:type="dcterms:W3CDTF">2021-02-10T07:30:00Z</dcterms:modified>
</cp:coreProperties>
</file>